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450"/>
        <w:gridCol w:w="1178"/>
        <w:gridCol w:w="2442"/>
        <w:gridCol w:w="2268"/>
        <w:gridCol w:w="1275"/>
      </w:tblGrid>
      <w:tr w:rsidR="00C9234B" w:rsidRPr="00002799" w:rsidTr="00C9234B">
        <w:trPr>
          <w:trHeight w:val="1006"/>
        </w:trPr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:rsidR="00C9234B" w:rsidRPr="00002799" w:rsidRDefault="00C9234B" w:rsidP="006804F1">
            <w:pPr>
              <w:spacing w:line="480" w:lineRule="auto"/>
              <w:jc w:val="center"/>
              <w:rPr>
                <w:rFonts w:eastAsiaTheme="minorHAnsi"/>
                <w:lang w:val="en-GB" w:eastAsia="en-US"/>
              </w:rPr>
            </w:pPr>
            <w:r w:rsidRPr="00002799">
              <w:rPr>
                <w:rFonts w:eastAsiaTheme="minorHAnsi"/>
                <w:lang w:val="en-GB" w:eastAsia="en-US"/>
              </w:rPr>
              <w:t>Nominal size</w:t>
            </w:r>
          </w:p>
          <w:p w:rsidR="00C9234B" w:rsidRPr="00002799" w:rsidRDefault="00C9234B" w:rsidP="006804F1">
            <w:pPr>
              <w:spacing w:line="480" w:lineRule="auto"/>
              <w:jc w:val="center"/>
              <w:rPr>
                <w:rFonts w:eastAsiaTheme="minorHAnsi"/>
                <w:lang w:val="en-GB" w:eastAsia="en-US"/>
              </w:rPr>
            </w:pPr>
            <w:r w:rsidRPr="00002799">
              <w:rPr>
                <w:rFonts w:eastAsiaTheme="minorHAnsi"/>
                <w:lang w:val="en-GB" w:eastAsia="en-US"/>
              </w:rPr>
              <w:t>[nm]</w:t>
            </w: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</w:tcPr>
          <w:p w:rsidR="00C9234B" w:rsidRPr="00002799" w:rsidRDefault="00C9234B" w:rsidP="006804F1">
            <w:pPr>
              <w:spacing w:line="480" w:lineRule="auto"/>
              <w:jc w:val="center"/>
              <w:rPr>
                <w:rFonts w:eastAsiaTheme="minorHAnsi"/>
                <w:lang w:val="en-GB" w:eastAsia="en-US"/>
              </w:rPr>
            </w:pPr>
            <w:r w:rsidRPr="00002799">
              <w:rPr>
                <w:rFonts w:eastAsiaTheme="minorHAnsi"/>
                <w:lang w:val="en-GB" w:eastAsia="en-US"/>
              </w:rPr>
              <w:t>Stabilizing agent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  <w:right w:val="nil"/>
            </w:tcBorders>
          </w:tcPr>
          <w:p w:rsidR="00C9234B" w:rsidRPr="00002799" w:rsidRDefault="00C9234B" w:rsidP="006804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U</w:t>
            </w:r>
            <w:r w:rsidRPr="00002799">
              <w:rPr>
                <w:lang w:val="en-GB"/>
              </w:rPr>
              <w:t>ptake rate</w:t>
            </w:r>
            <w:r w:rsidR="00EB5DBE">
              <w:rPr>
                <w:lang w:val="en-GB"/>
              </w:rPr>
              <w:t xml:space="preserve"> (Start)</w:t>
            </w:r>
            <w:r>
              <w:rPr>
                <w:vertAlign w:val="superscript"/>
                <w:lang w:val="en-GB"/>
              </w:rPr>
              <w:t>a</w:t>
            </w:r>
            <w:r w:rsidRPr="00002799">
              <w:rPr>
                <w:lang w:val="en-GB"/>
              </w:rPr>
              <w:t xml:space="preserve"> </w:t>
            </w:r>
          </w:p>
          <w:p w:rsidR="00C9234B" w:rsidRPr="00002799" w:rsidRDefault="00C9234B" w:rsidP="006804F1">
            <w:pPr>
              <w:spacing w:line="480" w:lineRule="auto"/>
              <w:jc w:val="center"/>
              <w:rPr>
                <w:lang w:val="en-GB"/>
              </w:rPr>
            </w:pPr>
            <w:r w:rsidRPr="00002799">
              <w:rPr>
                <w:lang w:val="en-GB"/>
              </w:rPr>
              <w:t>[</w:t>
            </w:r>
            <w:r>
              <w:rPr>
                <w:lang w:val="en-GB"/>
              </w:rPr>
              <w:t>L kg</w:t>
            </w:r>
            <w:r w:rsidRPr="00002799"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 xml:space="preserve"> </w:t>
            </w:r>
            <w:r w:rsidRPr="00002799">
              <w:rPr>
                <w:lang w:val="en-GB"/>
              </w:rPr>
              <w:t>h</w:t>
            </w:r>
            <w:r w:rsidRPr="00002799">
              <w:rPr>
                <w:vertAlign w:val="superscript"/>
                <w:lang w:val="en-GB"/>
              </w:rPr>
              <w:t>-1</w:t>
            </w:r>
            <w:r w:rsidRPr="00002799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C9234B" w:rsidRPr="00002799" w:rsidRDefault="00C9234B" w:rsidP="0043088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U</w:t>
            </w:r>
            <w:r w:rsidRPr="00002799">
              <w:rPr>
                <w:lang w:val="en-GB"/>
              </w:rPr>
              <w:t>ptake rate</w:t>
            </w:r>
            <w:r w:rsidR="00EB5DBE">
              <w:rPr>
                <w:lang w:val="en-GB"/>
              </w:rPr>
              <w:t xml:space="preserve"> (Final)</w:t>
            </w:r>
            <w:r>
              <w:rPr>
                <w:vertAlign w:val="superscript"/>
                <w:lang w:val="en-GB"/>
              </w:rPr>
              <w:t>b</w:t>
            </w:r>
            <w:r w:rsidRPr="00002799">
              <w:rPr>
                <w:lang w:val="en-GB"/>
              </w:rPr>
              <w:t xml:space="preserve"> </w:t>
            </w:r>
          </w:p>
          <w:p w:rsidR="00C9234B" w:rsidRPr="00002799" w:rsidRDefault="00C9234B" w:rsidP="00430883">
            <w:pPr>
              <w:spacing w:line="480" w:lineRule="auto"/>
              <w:jc w:val="center"/>
              <w:rPr>
                <w:lang w:val="en-GB"/>
              </w:rPr>
            </w:pPr>
            <w:r w:rsidRPr="00002799">
              <w:rPr>
                <w:lang w:val="en-GB"/>
              </w:rPr>
              <w:t>[</w:t>
            </w:r>
            <w:r>
              <w:rPr>
                <w:lang w:val="en-GB"/>
              </w:rPr>
              <w:t>L kg</w:t>
            </w:r>
            <w:r w:rsidRPr="00002799"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 xml:space="preserve"> </w:t>
            </w:r>
            <w:r w:rsidRPr="00002799">
              <w:rPr>
                <w:lang w:val="en-GB"/>
              </w:rPr>
              <w:t>h</w:t>
            </w:r>
            <w:r w:rsidRPr="00002799">
              <w:rPr>
                <w:vertAlign w:val="superscript"/>
                <w:lang w:val="en-GB"/>
              </w:rPr>
              <w:t>-1</w:t>
            </w:r>
            <w:r w:rsidRPr="00002799">
              <w:rPr>
                <w:lang w:val="en-GB"/>
              </w:rPr>
              <w:t>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C9234B" w:rsidRPr="008605EF" w:rsidRDefault="00C9234B" w:rsidP="006804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</w:p>
        </w:tc>
      </w:tr>
      <w:tr w:rsidR="00C9234B" w:rsidRPr="00002799" w:rsidTr="00C9234B">
        <w:trPr>
          <w:trHeight w:val="497"/>
        </w:trPr>
        <w:tc>
          <w:tcPr>
            <w:tcW w:w="1450" w:type="dxa"/>
            <w:tcBorders>
              <w:left w:val="nil"/>
              <w:bottom w:val="nil"/>
              <w:right w:val="nil"/>
            </w:tcBorders>
          </w:tcPr>
          <w:p w:rsidR="00C9234B" w:rsidRPr="00002799" w:rsidRDefault="00C9234B" w:rsidP="006804F1">
            <w:pPr>
              <w:spacing w:line="480" w:lineRule="auto"/>
              <w:jc w:val="center"/>
              <w:rPr>
                <w:lang w:val="en-GB"/>
              </w:rPr>
            </w:pPr>
            <w:r w:rsidRPr="00002799">
              <w:rPr>
                <w:lang w:val="en-GB"/>
              </w:rPr>
              <w:t>10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</w:tcPr>
          <w:p w:rsidR="00C9234B" w:rsidRPr="00002799" w:rsidRDefault="00C9234B" w:rsidP="006804F1">
            <w:pPr>
              <w:spacing w:line="480" w:lineRule="auto"/>
              <w:jc w:val="center"/>
              <w:rPr>
                <w:lang w:val="en-GB" w:eastAsia="en-US"/>
              </w:rPr>
            </w:pPr>
            <w:r w:rsidRPr="00002799">
              <w:rPr>
                <w:lang w:val="en-GB" w:eastAsia="en-US"/>
              </w:rPr>
              <w:t>MUDA*</w:t>
            </w:r>
          </w:p>
        </w:tc>
        <w:tc>
          <w:tcPr>
            <w:tcW w:w="2442" w:type="dxa"/>
            <w:tcBorders>
              <w:left w:val="nil"/>
              <w:bottom w:val="nil"/>
              <w:right w:val="nil"/>
            </w:tcBorders>
          </w:tcPr>
          <w:p w:rsidR="00C9234B" w:rsidRPr="008605EF" w:rsidRDefault="00C9234B" w:rsidP="00430883">
            <w:pPr>
              <w:spacing w:line="480" w:lineRule="auto"/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4112 (2691; 5534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C9234B" w:rsidRPr="008605EF" w:rsidRDefault="00C9234B" w:rsidP="00430883">
            <w:pPr>
              <w:spacing w:line="480" w:lineRule="auto"/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27720 (18140; 37300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C9234B" w:rsidRPr="00002799" w:rsidRDefault="00C9234B" w:rsidP="006804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</w:tr>
      <w:tr w:rsidR="00C9234B" w:rsidRPr="00002799" w:rsidTr="00C9234B">
        <w:trPr>
          <w:trHeight w:val="497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C9234B" w:rsidRPr="00002799" w:rsidRDefault="00C9234B" w:rsidP="006804F1">
            <w:pPr>
              <w:spacing w:line="480" w:lineRule="auto"/>
              <w:jc w:val="center"/>
              <w:rPr>
                <w:lang w:val="en-GB"/>
              </w:rPr>
            </w:pPr>
            <w:r w:rsidRPr="00002799">
              <w:rPr>
                <w:lang w:val="en-GB"/>
              </w:rPr>
              <w:t>3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C9234B" w:rsidRPr="00002799" w:rsidRDefault="00C9234B" w:rsidP="006804F1">
            <w:pPr>
              <w:spacing w:line="480" w:lineRule="auto"/>
              <w:jc w:val="center"/>
              <w:rPr>
                <w:lang w:val="en-GB" w:eastAsia="en-US"/>
              </w:rPr>
            </w:pPr>
            <w:r w:rsidRPr="00002799">
              <w:rPr>
                <w:lang w:val="en-GB" w:eastAsia="en-US"/>
              </w:rPr>
              <w:t>MUDA*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:rsidR="00C9234B" w:rsidRPr="00002799" w:rsidRDefault="00C9234B" w:rsidP="00430883">
            <w:pPr>
              <w:spacing w:line="480" w:lineRule="auto"/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35 (8; 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9234B" w:rsidRPr="00002799" w:rsidRDefault="00C9234B" w:rsidP="00430883">
            <w:pPr>
              <w:spacing w:line="480" w:lineRule="auto"/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306 (73; 5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9234B" w:rsidRPr="00002799" w:rsidRDefault="00C9234B" w:rsidP="006804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</w:tr>
      <w:tr w:rsidR="00C9234B" w:rsidRPr="00002799" w:rsidTr="00C9234B">
        <w:trPr>
          <w:trHeight w:val="509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C9234B" w:rsidRPr="00002799" w:rsidRDefault="00C9234B" w:rsidP="006804F1">
            <w:pPr>
              <w:spacing w:line="480" w:lineRule="auto"/>
              <w:jc w:val="center"/>
              <w:rPr>
                <w:lang w:val="en-GB"/>
              </w:rPr>
            </w:pPr>
            <w:r w:rsidRPr="00002799">
              <w:rPr>
                <w:lang w:val="en-GB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C9234B" w:rsidRPr="00002799" w:rsidRDefault="00C9234B" w:rsidP="006804F1">
            <w:pPr>
              <w:spacing w:line="480" w:lineRule="auto"/>
              <w:jc w:val="center"/>
              <w:rPr>
                <w:lang w:val="en-GB" w:eastAsia="en-US"/>
              </w:rPr>
            </w:pPr>
            <w:r w:rsidRPr="00002799">
              <w:rPr>
                <w:lang w:val="en-GB" w:eastAsia="en-US"/>
              </w:rPr>
              <w:t>Citrate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:rsidR="00C9234B" w:rsidRPr="00002799" w:rsidRDefault="00C9234B" w:rsidP="00430883">
            <w:pPr>
              <w:spacing w:line="480" w:lineRule="auto"/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339 (129; 5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9234B" w:rsidRPr="00002799" w:rsidRDefault="00C9234B" w:rsidP="00430883">
            <w:pPr>
              <w:spacing w:line="480" w:lineRule="auto"/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2911 (1113; 47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9234B" w:rsidRPr="00002799" w:rsidRDefault="00C9234B" w:rsidP="006804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</w:tr>
      <w:tr w:rsidR="00C9234B" w:rsidRPr="00002799" w:rsidTr="00C9234B">
        <w:trPr>
          <w:trHeight w:val="509"/>
        </w:trPr>
        <w:tc>
          <w:tcPr>
            <w:tcW w:w="1450" w:type="dxa"/>
            <w:tcBorders>
              <w:top w:val="nil"/>
              <w:left w:val="nil"/>
              <w:right w:val="nil"/>
            </w:tcBorders>
          </w:tcPr>
          <w:p w:rsidR="00C9234B" w:rsidRPr="00002799" w:rsidRDefault="00C9234B" w:rsidP="006804F1">
            <w:pPr>
              <w:spacing w:line="480" w:lineRule="auto"/>
              <w:jc w:val="center"/>
              <w:rPr>
                <w:lang w:val="en-GB"/>
              </w:rPr>
            </w:pPr>
            <w:r w:rsidRPr="00002799">
              <w:rPr>
                <w:lang w:val="en-GB"/>
              </w:rPr>
              <w:t>30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</w:tcPr>
          <w:p w:rsidR="00C9234B" w:rsidRPr="00002799" w:rsidRDefault="00C9234B" w:rsidP="006804F1">
            <w:pPr>
              <w:spacing w:line="480" w:lineRule="auto"/>
              <w:jc w:val="center"/>
              <w:rPr>
                <w:rFonts w:eastAsiaTheme="minorHAnsi"/>
                <w:lang w:val="en-GB" w:eastAsia="en-US"/>
              </w:rPr>
            </w:pPr>
            <w:r w:rsidRPr="00002799">
              <w:rPr>
                <w:rFonts w:eastAsiaTheme="minorHAnsi"/>
                <w:lang w:val="en-GB" w:eastAsia="en-US"/>
              </w:rPr>
              <w:t>Citrate</w:t>
            </w:r>
          </w:p>
        </w:tc>
        <w:tc>
          <w:tcPr>
            <w:tcW w:w="2442" w:type="dxa"/>
            <w:tcBorders>
              <w:top w:val="nil"/>
              <w:left w:val="nil"/>
              <w:right w:val="nil"/>
            </w:tcBorders>
          </w:tcPr>
          <w:p w:rsidR="00C9234B" w:rsidRPr="00002799" w:rsidRDefault="00C9234B" w:rsidP="00430883">
            <w:pPr>
              <w:spacing w:line="480" w:lineRule="auto"/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409 (88; 72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C9234B" w:rsidRPr="00002799" w:rsidRDefault="00C9234B" w:rsidP="00430883">
            <w:pPr>
              <w:spacing w:line="480" w:lineRule="auto"/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2275 (492; 405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C9234B" w:rsidRPr="00002799" w:rsidRDefault="00C9234B" w:rsidP="006804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</w:tr>
    </w:tbl>
    <w:p w:rsidR="00775918" w:rsidRDefault="00382609" w:rsidP="00780F35">
      <w:proofErr w:type="gramStart"/>
      <w:r>
        <w:rPr>
          <w:vertAlign w:val="superscript"/>
        </w:rPr>
        <w:t>a</w:t>
      </w:r>
      <w:proofErr w:type="gramEnd"/>
      <w:r w:rsidR="00C9234B">
        <w:t xml:space="preserve"> U</w:t>
      </w:r>
      <w:r>
        <w:t>ptake rates were modelled with the initial water phase concentration (t=0h).</w:t>
      </w:r>
      <w:bookmarkStart w:id="0" w:name="_GoBack"/>
      <w:bookmarkEnd w:id="0"/>
      <w:r>
        <w:t xml:space="preserve"> </w:t>
      </w:r>
      <w:proofErr w:type="gramStart"/>
      <w:r w:rsidR="00C41003">
        <w:rPr>
          <w:vertAlign w:val="superscript"/>
        </w:rPr>
        <w:t>b</w:t>
      </w:r>
      <w:proofErr w:type="gramEnd"/>
      <w:r w:rsidR="00780F35">
        <w:t xml:space="preserve"> </w:t>
      </w:r>
      <w:r w:rsidR="00C9234B">
        <w:t xml:space="preserve">Uptake rates were modelled </w:t>
      </w:r>
      <w:r w:rsidR="00780F35">
        <w:t xml:space="preserve">were modelled with the final water </w:t>
      </w:r>
      <w:r>
        <w:t xml:space="preserve">phase </w:t>
      </w:r>
      <w:r w:rsidR="00780F35">
        <w:t>concentration (t=24h).</w:t>
      </w:r>
      <w:r w:rsidR="00775918">
        <w:t xml:space="preserve"> </w:t>
      </w:r>
      <w:r w:rsidR="00775918" w:rsidRPr="002A38BC">
        <w:rPr>
          <w:lang w:val="en-GB"/>
        </w:rPr>
        <w:t>*</w:t>
      </w:r>
      <w:proofErr w:type="spellStart"/>
      <w:r w:rsidR="00775918" w:rsidRPr="002A38BC">
        <w:rPr>
          <w:lang w:val="en-GB"/>
        </w:rPr>
        <w:t>mercaptoundecanoic</w:t>
      </w:r>
      <w:proofErr w:type="spellEnd"/>
      <w:r w:rsidR="00775918" w:rsidRPr="002A38BC">
        <w:rPr>
          <w:lang w:val="en-GB"/>
        </w:rPr>
        <w:t xml:space="preserve"> acid</w:t>
      </w:r>
    </w:p>
    <w:p w:rsidR="00C9234B" w:rsidRDefault="00C9234B" w:rsidP="00780F35"/>
    <w:p w:rsidR="00620F38" w:rsidRDefault="00620F38" w:rsidP="00620F38"/>
    <w:p w:rsidR="005839E7" w:rsidRDefault="005839E7"/>
    <w:sectPr w:rsidR="005839E7" w:rsidSect="008605EF">
      <w:pgSz w:w="16838" w:h="11906" w:orient="landscape" w:code="9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F38"/>
    <w:rsid w:val="0001593D"/>
    <w:rsid w:val="00036D89"/>
    <w:rsid w:val="0006292B"/>
    <w:rsid w:val="00071946"/>
    <w:rsid w:val="0007642B"/>
    <w:rsid w:val="000E62ED"/>
    <w:rsid w:val="000F1DB1"/>
    <w:rsid w:val="00103043"/>
    <w:rsid w:val="0011466C"/>
    <w:rsid w:val="00131B6D"/>
    <w:rsid w:val="001339C6"/>
    <w:rsid w:val="00160321"/>
    <w:rsid w:val="001A0B78"/>
    <w:rsid w:val="001A5E55"/>
    <w:rsid w:val="001C4F37"/>
    <w:rsid w:val="001F5533"/>
    <w:rsid w:val="001F5AE0"/>
    <w:rsid w:val="00217700"/>
    <w:rsid w:val="0022416E"/>
    <w:rsid w:val="002344AD"/>
    <w:rsid w:val="0026045B"/>
    <w:rsid w:val="002C07B5"/>
    <w:rsid w:val="002C5DE2"/>
    <w:rsid w:val="002E7868"/>
    <w:rsid w:val="002F2EA3"/>
    <w:rsid w:val="002F6488"/>
    <w:rsid w:val="003110BE"/>
    <w:rsid w:val="003709F0"/>
    <w:rsid w:val="003770C5"/>
    <w:rsid w:val="00382609"/>
    <w:rsid w:val="003B03E1"/>
    <w:rsid w:val="003B1996"/>
    <w:rsid w:val="003B3DAF"/>
    <w:rsid w:val="003B7E40"/>
    <w:rsid w:val="0040718F"/>
    <w:rsid w:val="004318F4"/>
    <w:rsid w:val="00483D2F"/>
    <w:rsid w:val="004971B8"/>
    <w:rsid w:val="004C7B38"/>
    <w:rsid w:val="005074B2"/>
    <w:rsid w:val="0053690D"/>
    <w:rsid w:val="00565CAD"/>
    <w:rsid w:val="00580C17"/>
    <w:rsid w:val="005839E7"/>
    <w:rsid w:val="005B0F32"/>
    <w:rsid w:val="005B6659"/>
    <w:rsid w:val="005C01C7"/>
    <w:rsid w:val="005D6718"/>
    <w:rsid w:val="005F1F5C"/>
    <w:rsid w:val="00613D02"/>
    <w:rsid w:val="00620F38"/>
    <w:rsid w:val="00644646"/>
    <w:rsid w:val="00681CE2"/>
    <w:rsid w:val="006A05D1"/>
    <w:rsid w:val="006D2E5C"/>
    <w:rsid w:val="006E4D2D"/>
    <w:rsid w:val="006F1CD7"/>
    <w:rsid w:val="007044DA"/>
    <w:rsid w:val="0072471F"/>
    <w:rsid w:val="007554C1"/>
    <w:rsid w:val="00774D75"/>
    <w:rsid w:val="00775918"/>
    <w:rsid w:val="00780F35"/>
    <w:rsid w:val="00787F71"/>
    <w:rsid w:val="00800DDF"/>
    <w:rsid w:val="00810FAC"/>
    <w:rsid w:val="00817F04"/>
    <w:rsid w:val="008213F3"/>
    <w:rsid w:val="008260B4"/>
    <w:rsid w:val="008605EF"/>
    <w:rsid w:val="00873AB0"/>
    <w:rsid w:val="00884DA3"/>
    <w:rsid w:val="00896002"/>
    <w:rsid w:val="008D603E"/>
    <w:rsid w:val="008E1096"/>
    <w:rsid w:val="00922A79"/>
    <w:rsid w:val="009608D5"/>
    <w:rsid w:val="00975484"/>
    <w:rsid w:val="009C5826"/>
    <w:rsid w:val="009D22FC"/>
    <w:rsid w:val="009D5833"/>
    <w:rsid w:val="009E1615"/>
    <w:rsid w:val="00A178CA"/>
    <w:rsid w:val="00A256DA"/>
    <w:rsid w:val="00A302F0"/>
    <w:rsid w:val="00A32A60"/>
    <w:rsid w:val="00AC0A76"/>
    <w:rsid w:val="00AE5B5D"/>
    <w:rsid w:val="00B002FD"/>
    <w:rsid w:val="00B12B69"/>
    <w:rsid w:val="00B244DA"/>
    <w:rsid w:val="00B256DA"/>
    <w:rsid w:val="00B375A9"/>
    <w:rsid w:val="00B822D5"/>
    <w:rsid w:val="00BB6101"/>
    <w:rsid w:val="00C05990"/>
    <w:rsid w:val="00C15AEE"/>
    <w:rsid w:val="00C2461B"/>
    <w:rsid w:val="00C26142"/>
    <w:rsid w:val="00C41003"/>
    <w:rsid w:val="00C5083D"/>
    <w:rsid w:val="00C7419B"/>
    <w:rsid w:val="00C854A1"/>
    <w:rsid w:val="00C9234B"/>
    <w:rsid w:val="00C9344F"/>
    <w:rsid w:val="00CC32FE"/>
    <w:rsid w:val="00CD661F"/>
    <w:rsid w:val="00D06021"/>
    <w:rsid w:val="00D16D44"/>
    <w:rsid w:val="00D256A8"/>
    <w:rsid w:val="00D272C5"/>
    <w:rsid w:val="00D359AA"/>
    <w:rsid w:val="00D62429"/>
    <w:rsid w:val="00D763F3"/>
    <w:rsid w:val="00D84795"/>
    <w:rsid w:val="00D87E78"/>
    <w:rsid w:val="00DB2B1A"/>
    <w:rsid w:val="00DE36C3"/>
    <w:rsid w:val="00E31C69"/>
    <w:rsid w:val="00E70F2D"/>
    <w:rsid w:val="00E80A9A"/>
    <w:rsid w:val="00E933D4"/>
    <w:rsid w:val="00EB5DBE"/>
    <w:rsid w:val="00EC2C75"/>
    <w:rsid w:val="00EF28C6"/>
    <w:rsid w:val="00F33280"/>
    <w:rsid w:val="00F41D82"/>
    <w:rsid w:val="00F51F6B"/>
    <w:rsid w:val="00F75410"/>
    <w:rsid w:val="00F937AE"/>
    <w:rsid w:val="00FA16BD"/>
    <w:rsid w:val="00FE55BB"/>
    <w:rsid w:val="00FF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F38"/>
    <w:pPr>
      <w:spacing w:line="288" w:lineRule="auto"/>
      <w:jc w:val="both"/>
    </w:pPr>
    <w:rPr>
      <w:rFonts w:ascii="Times New Roman" w:eastAsiaTheme="minorEastAsia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20F38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4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4C1"/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4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4C1"/>
    <w:rPr>
      <w:rFonts w:ascii="Times New Roman" w:eastAsiaTheme="minorEastAsia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4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4C1"/>
    <w:rPr>
      <w:rFonts w:ascii="Tahoma" w:eastAsiaTheme="minorEastAsia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F38"/>
    <w:pPr>
      <w:spacing w:line="288" w:lineRule="auto"/>
      <w:jc w:val="both"/>
    </w:pPr>
    <w:rPr>
      <w:rFonts w:ascii="Times New Roman" w:eastAsiaTheme="minorEastAsia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20F38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4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4C1"/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4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4C1"/>
    <w:rPr>
      <w:rFonts w:ascii="Times New Roman" w:eastAsiaTheme="minorEastAsia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4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4C1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Michael Skjolding</dc:creator>
  <cp:lastModifiedBy>Lars Michael Skjolding</cp:lastModifiedBy>
  <cp:revision>5</cp:revision>
  <dcterms:created xsi:type="dcterms:W3CDTF">2014-02-13T12:30:00Z</dcterms:created>
  <dcterms:modified xsi:type="dcterms:W3CDTF">2014-02-24T17:46:00Z</dcterms:modified>
</cp:coreProperties>
</file>